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0EA2A" w14:textId="77777777" w:rsidR="004F13E7" w:rsidRPr="00403232" w:rsidRDefault="004F13E7" w:rsidP="004F13E7">
      <w:pPr>
        <w:spacing w:line="360" w:lineRule="auto"/>
        <w:rPr>
          <w:b/>
          <w:bCs/>
          <w:sz w:val="22"/>
        </w:rPr>
      </w:pPr>
      <w:r w:rsidRPr="00403232">
        <w:rPr>
          <w:b/>
          <w:bCs/>
          <w:sz w:val="22"/>
        </w:rPr>
        <w:t xml:space="preserve">Supplementary Table 2. Comparison of characteristics of individuals included &amp; excluded* from the </w:t>
      </w:r>
      <w:proofErr w:type="gramStart"/>
      <w:r w:rsidRPr="00403232">
        <w:rPr>
          <w:b/>
          <w:bCs/>
          <w:sz w:val="22"/>
        </w:rPr>
        <w:t>analysis</w:t>
      </w:r>
      <w:proofErr w:type="gramEnd"/>
    </w:p>
    <w:tbl>
      <w:tblPr>
        <w:tblW w:w="11733" w:type="dxa"/>
        <w:tblLook w:val="04A0" w:firstRow="1" w:lastRow="0" w:firstColumn="1" w:lastColumn="0" w:noHBand="0" w:noVBand="1"/>
      </w:tblPr>
      <w:tblGrid>
        <w:gridCol w:w="3362"/>
        <w:gridCol w:w="1739"/>
        <w:gridCol w:w="2144"/>
        <w:gridCol w:w="824"/>
        <w:gridCol w:w="2648"/>
        <w:gridCol w:w="1016"/>
      </w:tblGrid>
      <w:tr w:rsidR="004F13E7" w:rsidRPr="000E30AA" w14:paraId="49FB4325" w14:textId="77777777" w:rsidTr="00A15B3E">
        <w:trPr>
          <w:trHeight w:val="485"/>
        </w:trPr>
        <w:tc>
          <w:tcPr>
            <w:tcW w:w="33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402C2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Characteristics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0A9A7A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Category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1788" w14:textId="77777777" w:rsidR="004F13E7" w:rsidRPr="000E30A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szCs w:val="24"/>
                <w:lang w:eastAsia="en-IN" w:bidi="ta-IN"/>
              </w:rPr>
              <w:t>Included, N=159,292</w:t>
            </w:r>
          </w:p>
        </w:tc>
        <w:tc>
          <w:tcPr>
            <w:tcW w:w="3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94C0" w14:textId="77777777" w:rsidR="004F13E7" w:rsidRPr="000E30A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Excluded, N=121,917</w:t>
            </w:r>
          </w:p>
        </w:tc>
      </w:tr>
      <w:tr w:rsidR="004F13E7" w:rsidRPr="000E30AA" w14:paraId="04477618" w14:textId="77777777" w:rsidTr="00A15B3E">
        <w:trPr>
          <w:trHeight w:val="311"/>
        </w:trPr>
        <w:tc>
          <w:tcPr>
            <w:tcW w:w="33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BC186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C1EC7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7DC0" w14:textId="77777777" w:rsidR="004F13E7" w:rsidRPr="000E30A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szCs w:val="24"/>
                <w:lang w:eastAsia="en-IN" w:bidi="ta-IN"/>
              </w:rPr>
              <w:t>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1733" w14:textId="77777777" w:rsidR="004F13E7" w:rsidRPr="000E30A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szCs w:val="24"/>
                <w:lang w:eastAsia="en-IN" w:bidi="ta-IN"/>
              </w:rPr>
              <w:t>%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E150" w14:textId="77777777" w:rsidR="004F13E7" w:rsidRPr="000E30A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szCs w:val="24"/>
                <w:lang w:eastAsia="en-IN" w:bidi="ta-IN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6F1E" w14:textId="77777777" w:rsidR="004F13E7" w:rsidRPr="000E30A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szCs w:val="24"/>
                <w:lang w:eastAsia="en-IN" w:bidi="ta-IN"/>
              </w:rPr>
              <w:t>%</w:t>
            </w:r>
          </w:p>
        </w:tc>
      </w:tr>
      <w:tr w:rsidR="004F13E7" w:rsidRPr="000E30AA" w14:paraId="43ECCE46" w14:textId="77777777" w:rsidTr="00A15B3E">
        <w:trPr>
          <w:trHeight w:val="361"/>
        </w:trPr>
        <w:tc>
          <w:tcPr>
            <w:tcW w:w="33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8A1FEE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Age groups (in years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38F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sz w:val="22"/>
                <w:lang w:eastAsia="en-IN" w:bidi="ta-IN"/>
              </w:rPr>
              <w:t>&lt;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D1D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2C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0.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4F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4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77B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0.3</w:t>
            </w:r>
          </w:p>
        </w:tc>
      </w:tr>
      <w:tr w:rsidR="004F13E7" w:rsidRPr="000E30AA" w14:paraId="476BE99D" w14:textId="77777777" w:rsidTr="00A15B3E">
        <w:trPr>
          <w:trHeight w:val="361"/>
        </w:trPr>
        <w:tc>
          <w:tcPr>
            <w:tcW w:w="3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21F2E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1A0D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30-4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45C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5,5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F9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6.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19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0,1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C79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6.5</w:t>
            </w:r>
          </w:p>
        </w:tc>
      </w:tr>
      <w:tr w:rsidR="004F13E7" w:rsidRPr="000E30AA" w14:paraId="5A44166B" w14:textId="77777777" w:rsidTr="00A15B3E">
        <w:trPr>
          <w:trHeight w:val="361"/>
        </w:trPr>
        <w:tc>
          <w:tcPr>
            <w:tcW w:w="3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E177C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B5A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50-6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E0F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95,6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8A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60.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EE49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72,7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506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9.7</w:t>
            </w:r>
          </w:p>
        </w:tc>
      </w:tr>
      <w:tr w:rsidR="004F13E7" w:rsidRPr="000E30AA" w14:paraId="7A14456F" w14:textId="77777777" w:rsidTr="00A15B3E">
        <w:trPr>
          <w:trHeight w:val="361"/>
        </w:trPr>
        <w:tc>
          <w:tcPr>
            <w:tcW w:w="3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CFE03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6539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≥70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150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7,76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59E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3.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BAC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8,5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1F3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3.4</w:t>
            </w:r>
          </w:p>
        </w:tc>
      </w:tr>
      <w:tr w:rsidR="004F13E7" w:rsidRPr="000E30AA" w14:paraId="11AC848C" w14:textId="77777777" w:rsidTr="00A15B3E">
        <w:trPr>
          <w:trHeight w:val="361"/>
        </w:trPr>
        <w:tc>
          <w:tcPr>
            <w:tcW w:w="33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89AB9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Gend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9E8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Mal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322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8,7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1FD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6.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3AB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55,2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B3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42.8</w:t>
            </w:r>
          </w:p>
        </w:tc>
      </w:tr>
      <w:tr w:rsidR="004F13E7" w:rsidRPr="000E30AA" w14:paraId="1829CDEB" w14:textId="77777777" w:rsidTr="00A15B3E">
        <w:trPr>
          <w:trHeight w:val="361"/>
        </w:trPr>
        <w:tc>
          <w:tcPr>
            <w:tcW w:w="3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5A7BB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59B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Female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488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00,53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25E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63.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0379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,07,9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37E2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7.2</w:t>
            </w:r>
          </w:p>
        </w:tc>
      </w:tr>
      <w:tr w:rsidR="004F13E7" w:rsidRPr="000E30AA" w14:paraId="531F6691" w14:textId="77777777" w:rsidTr="00A15B3E">
        <w:trPr>
          <w:trHeight w:val="361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6AAB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Diabete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1B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Ye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B4D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2,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394A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7.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06F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16,6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8964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2.1</w:t>
            </w:r>
          </w:p>
        </w:tc>
      </w:tr>
      <w:tr w:rsidR="004F13E7" w:rsidRPr="000E30AA" w14:paraId="6FD1E7ED" w14:textId="77777777" w:rsidTr="00A15B3E">
        <w:trPr>
          <w:trHeight w:val="361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D14" w14:textId="77777777" w:rsidR="004F13E7" w:rsidRPr="000E30AA" w:rsidRDefault="004F13E7" w:rsidP="00A15B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D865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No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658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47,2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70F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92.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B98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,46,5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19B4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67.9</w:t>
            </w:r>
          </w:p>
        </w:tc>
      </w:tr>
      <w:tr w:rsidR="004F13E7" w:rsidRPr="000E30AA" w14:paraId="41E0415E" w14:textId="77777777" w:rsidTr="00A15B3E">
        <w:trPr>
          <w:trHeight w:val="361"/>
        </w:trPr>
        <w:tc>
          <w:tcPr>
            <w:tcW w:w="33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B719F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Facility typ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AC9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SDH / DH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BAF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3,1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1A2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8.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C6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65,5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420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8.0</w:t>
            </w:r>
          </w:p>
        </w:tc>
      </w:tr>
      <w:tr w:rsidR="004F13E7" w:rsidRPr="000E30AA" w14:paraId="375427D1" w14:textId="77777777" w:rsidTr="00A15B3E">
        <w:trPr>
          <w:trHeight w:val="361"/>
        </w:trPr>
        <w:tc>
          <w:tcPr>
            <w:tcW w:w="33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882CC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92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CHC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C763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9,1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08F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.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A1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0,4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C0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.6</w:t>
            </w:r>
          </w:p>
        </w:tc>
      </w:tr>
      <w:tr w:rsidR="004F13E7" w:rsidRPr="000E30AA" w14:paraId="474F2312" w14:textId="77777777" w:rsidTr="00A15B3E">
        <w:trPr>
          <w:trHeight w:val="361"/>
        </w:trPr>
        <w:tc>
          <w:tcPr>
            <w:tcW w:w="33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85D82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33D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PHC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AE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3,0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3FA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3.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813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41,0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DC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8.8</w:t>
            </w:r>
          </w:p>
        </w:tc>
      </w:tr>
      <w:tr w:rsidR="004F13E7" w:rsidRPr="000E30AA" w14:paraId="226ACB0C" w14:textId="77777777" w:rsidTr="00A15B3E">
        <w:trPr>
          <w:trHeight w:val="361"/>
        </w:trPr>
        <w:tc>
          <w:tcPr>
            <w:tcW w:w="33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1330B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0E1A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HW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E4D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84,0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084A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52.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F173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36,1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9834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7.5</w:t>
            </w:r>
          </w:p>
        </w:tc>
      </w:tr>
      <w:tr w:rsidR="004F13E7" w:rsidRPr="000E30AA" w14:paraId="4ECBBB77" w14:textId="77777777" w:rsidTr="00A15B3E">
        <w:trPr>
          <w:trHeight w:val="592"/>
        </w:trPr>
        <w:tc>
          <w:tcPr>
            <w:tcW w:w="33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C6220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Baseline BP grad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4C80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szCs w:val="24"/>
                <w:lang w:eastAsia="en-IN" w:bidi="ta-IN"/>
              </w:rPr>
              <w:t>Controlled BP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37A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45,1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153B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8.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3DF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16,9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1C2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2.2</w:t>
            </w:r>
          </w:p>
        </w:tc>
      </w:tr>
      <w:tr w:rsidR="004F13E7" w:rsidRPr="000E30AA" w14:paraId="61F47BE3" w14:textId="77777777" w:rsidTr="00A15B3E">
        <w:trPr>
          <w:trHeight w:val="592"/>
        </w:trPr>
        <w:tc>
          <w:tcPr>
            <w:tcW w:w="3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3A004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A6D9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szCs w:val="24"/>
                <w:lang w:eastAsia="en-IN" w:bidi="ta-IN"/>
              </w:rPr>
              <w:t>Grade 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42A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73,1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73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45.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8F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31,2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F50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6.1</w:t>
            </w:r>
          </w:p>
        </w:tc>
      </w:tr>
      <w:tr w:rsidR="004F13E7" w:rsidRPr="000E30AA" w14:paraId="04DF046C" w14:textId="77777777" w:rsidTr="00A15B3E">
        <w:trPr>
          <w:trHeight w:val="592"/>
        </w:trPr>
        <w:tc>
          <w:tcPr>
            <w:tcW w:w="3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1ACC5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E04B1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szCs w:val="24"/>
                <w:lang w:eastAsia="en-IN" w:bidi="ta-IN"/>
              </w:rPr>
              <w:t>Grade II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CF5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40,98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4306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25.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3822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,14,9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736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31.7</w:t>
            </w:r>
          </w:p>
        </w:tc>
      </w:tr>
      <w:tr w:rsidR="004F13E7" w:rsidRPr="000E30AA" w14:paraId="7C34FE56" w14:textId="77777777" w:rsidTr="00A15B3E">
        <w:trPr>
          <w:trHeight w:val="361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5A14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Baseline Systolic B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FF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Mean (SD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9CE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44.7 (17.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1627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8C8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145.8 (18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F67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</w:p>
        </w:tc>
      </w:tr>
      <w:tr w:rsidR="004F13E7" w:rsidRPr="000E30AA" w14:paraId="5EC2E7A1" w14:textId="77777777" w:rsidTr="00A15B3E">
        <w:trPr>
          <w:trHeight w:val="361"/>
        </w:trPr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1CDC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Baseline Diastolic BP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E1E3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Mean (SD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A39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86.9 (10.7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E2CE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FF0000"/>
                <w:szCs w:val="24"/>
                <w:lang w:eastAsia="en-IN" w:bidi="ta-IN"/>
              </w:rPr>
              <w:t> 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BCCC" w14:textId="77777777" w:rsidR="004F13E7" w:rsidRPr="000E30A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87.1 (11.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AE49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Cs w:val="24"/>
                <w:lang w:eastAsia="en-IN" w:bidi="ta-IN"/>
              </w:rPr>
              <w:t> </w:t>
            </w:r>
          </w:p>
        </w:tc>
      </w:tr>
      <w:tr w:rsidR="004F13E7" w:rsidRPr="000E30AA" w14:paraId="1E134131" w14:textId="77777777" w:rsidTr="00A15B3E">
        <w:trPr>
          <w:trHeight w:val="439"/>
        </w:trPr>
        <w:tc>
          <w:tcPr>
            <w:tcW w:w="117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5C5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*Exclusions - Lost-to-follow-up or taking drugs other than those included in the IHCI regimen during follow-up</w:t>
            </w:r>
          </w:p>
        </w:tc>
      </w:tr>
      <w:tr w:rsidR="004F13E7" w:rsidRPr="000E30AA" w14:paraId="40D9DDE9" w14:textId="77777777" w:rsidTr="00A15B3E">
        <w:trPr>
          <w:trHeight w:val="577"/>
        </w:trPr>
        <w:tc>
          <w:tcPr>
            <w:tcW w:w="117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BA8F" w14:textId="77777777" w:rsidR="004F13E7" w:rsidRPr="000E30AA" w:rsidRDefault="004F13E7" w:rsidP="00A15B3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0E30AA">
              <w:rPr>
                <w:rFonts w:eastAsia="Times New Roman" w:cs="Calibri"/>
                <w:color w:val="000000"/>
                <w:sz w:val="22"/>
                <w:lang w:eastAsia="en-IN" w:bidi="ta-IN"/>
              </w:rPr>
              <w:t>DH – District Hospital; SDH – Sub-district Hospital; CHC – Community Health Centre; PHC – Primary Health Centre; HWC – Health and Wellness Centre</w:t>
            </w:r>
          </w:p>
        </w:tc>
      </w:tr>
    </w:tbl>
    <w:p w14:paraId="012304F2" w14:textId="77777777" w:rsidR="004F13E7" w:rsidRDefault="004F13E7" w:rsidP="004F13E7">
      <w:pPr>
        <w:rPr>
          <w:b/>
          <w:bCs/>
          <w:sz w:val="22"/>
        </w:rPr>
        <w:sectPr w:rsidR="004F13E7" w:rsidSect="00B707BA">
          <w:pgSz w:w="16838" w:h="11906" w:orient="landscape"/>
          <w:pgMar w:top="993" w:right="1440" w:bottom="1440" w:left="1440" w:header="709" w:footer="709" w:gutter="0"/>
          <w:cols w:space="708"/>
          <w:docGrid w:linePitch="360"/>
        </w:sectPr>
      </w:pPr>
    </w:p>
    <w:p w14:paraId="2D1E66EA" w14:textId="77777777" w:rsidR="006C2C40" w:rsidRDefault="006C2C40"/>
    <w:sectPr w:rsidR="006C2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E7"/>
    <w:rsid w:val="002F197F"/>
    <w:rsid w:val="00364244"/>
    <w:rsid w:val="00453624"/>
    <w:rsid w:val="004F13E7"/>
    <w:rsid w:val="006C2C40"/>
    <w:rsid w:val="006F7B53"/>
    <w:rsid w:val="00D11EA0"/>
    <w:rsid w:val="00E3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892B8"/>
  <w15:chartTrackingRefBased/>
  <w15:docId w15:val="{B9BE7BFA-4823-449D-B3DF-386EED24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Franklin Gothic Book" w:eastAsiaTheme="minorHAnsi" w:hAnsi="Franklin Gothic Book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3E7"/>
    <w:pPr>
      <w:spacing w:line="259" w:lineRule="auto"/>
    </w:pPr>
    <w:rPr>
      <w:kern w:val="0"/>
      <w14:ligatures w14:val="none"/>
    </w:rPr>
  </w:style>
  <w:style w:type="paragraph" w:styleId="Heading1">
    <w:name w:val="heading 1"/>
    <w:aliases w:val="Heading 1_nesan"/>
    <w:basedOn w:val="Normal"/>
    <w:next w:val="Normal"/>
    <w:link w:val="Heading1Char"/>
    <w:autoRedefine/>
    <w:uiPriority w:val="9"/>
    <w:qFormat/>
    <w:rsid w:val="00453624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kern w:val="2"/>
      <w:szCs w:val="32"/>
      <w14:ligatures w14:val="standardContextual"/>
    </w:rPr>
  </w:style>
  <w:style w:type="paragraph" w:styleId="Heading2">
    <w:name w:val="heading 2"/>
    <w:aliases w:val="Heading 2_Nesan"/>
    <w:basedOn w:val="Normal"/>
    <w:next w:val="Normal"/>
    <w:link w:val="Heading2Char"/>
    <w:autoRedefine/>
    <w:uiPriority w:val="9"/>
    <w:semiHidden/>
    <w:unhideWhenUsed/>
    <w:qFormat/>
    <w:rsid w:val="00453624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kern w:val="2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nesan Char"/>
    <w:basedOn w:val="DefaultParagraphFont"/>
    <w:link w:val="Heading1"/>
    <w:uiPriority w:val="9"/>
    <w:rsid w:val="00453624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aliases w:val="Heading 2_Nesan Char"/>
    <w:basedOn w:val="DefaultParagraphFont"/>
    <w:link w:val="Heading2"/>
    <w:uiPriority w:val="9"/>
    <w:semiHidden/>
    <w:rsid w:val="00453624"/>
    <w:rPr>
      <w:rFonts w:eastAsiaTheme="majorEastAsia" w:cstheme="majorBidi"/>
      <w:color w:val="2F5496" w:themeColor="accent1" w:themeShade="BF"/>
      <w:szCs w:val="26"/>
    </w:rPr>
  </w:style>
  <w:style w:type="paragraph" w:styleId="NormalWeb">
    <w:name w:val="Normal (Web)"/>
    <w:basedOn w:val="Normal"/>
    <w:uiPriority w:val="99"/>
    <w:unhideWhenUsed/>
    <w:rsid w:val="004F1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an</dc:creator>
  <cp:keywords/>
  <dc:description/>
  <cp:lastModifiedBy>Nesan</cp:lastModifiedBy>
  <cp:revision>4</cp:revision>
  <dcterms:created xsi:type="dcterms:W3CDTF">2023-08-16T08:59:00Z</dcterms:created>
  <dcterms:modified xsi:type="dcterms:W3CDTF">2023-08-1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d252a-3cd9-4160-a205-bd2a42b69b7e</vt:lpwstr>
  </property>
</Properties>
</file>